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1AC" w:rsidRDefault="003841AC" w:rsidP="003841AC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:rsidR="003841AC" w:rsidRDefault="003841AC" w:rsidP="003841AC">
      <w:pPr>
        <w:rPr>
          <w:rFonts w:ascii="Times New Roman" w:hAnsi="Times New Roman" w:cs="Times New Roman"/>
          <w:b/>
          <w:sz w:val="26"/>
          <w:szCs w:val="26"/>
          <w:lang w:val="en-GB"/>
        </w:rPr>
      </w:pPr>
      <w:r>
        <w:rPr>
          <w:rFonts w:ascii="Times New Roman" w:hAnsi="Times New Roman" w:cs="Times New Roman"/>
          <w:b/>
          <w:sz w:val="26"/>
          <w:szCs w:val="26"/>
          <w:lang w:val="en-GB"/>
        </w:rPr>
        <w:t xml:space="preserve">Online Appendix: </w:t>
      </w:r>
    </w:p>
    <w:p w:rsidR="003841AC" w:rsidRDefault="003841AC" w:rsidP="003841AC">
      <w:pPr>
        <w:rPr>
          <w:rFonts w:ascii="Times New Roman" w:hAnsi="Times New Roman" w:cs="Times New Roman"/>
          <w:b/>
          <w:sz w:val="26"/>
          <w:szCs w:val="26"/>
          <w:lang w:val="en-GB"/>
        </w:rPr>
      </w:pPr>
      <w:r>
        <w:rPr>
          <w:rFonts w:ascii="Times New Roman" w:hAnsi="Times New Roman" w:cs="Times New Roman"/>
          <w:b/>
          <w:sz w:val="26"/>
          <w:szCs w:val="26"/>
          <w:lang w:val="en-GB"/>
        </w:rPr>
        <w:t>171 studies analysed by “Nordic research on health inequalities: A scoping review of empirical studies published in SJPH 2000—2021”</w:t>
      </w:r>
    </w:p>
    <w:p w:rsidR="003841AC" w:rsidRDefault="003841AC" w:rsidP="003841AC">
      <w:pPr>
        <w:rPr>
          <w:rFonts w:ascii="Times New Roman" w:hAnsi="Times New Roman" w:cs="Times New Roman"/>
          <w:b/>
          <w:sz w:val="26"/>
          <w:szCs w:val="26"/>
          <w:lang w:val="en-GB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871"/>
        <w:gridCol w:w="7275"/>
        <w:gridCol w:w="916"/>
      </w:tblGrid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b/>
                <w:sz w:val="24"/>
                <w:szCs w:val="24"/>
                <w:lang w:val="en-GB"/>
              </w:rPr>
            </w:pPr>
            <w:r>
              <w:rPr>
                <w:rFonts w:ascii="Segoe UI" w:hAnsi="Segoe UI" w:cs="Segoe UI"/>
                <w:b/>
                <w:sz w:val="24"/>
                <w:szCs w:val="24"/>
                <w:lang w:val="en-GB"/>
              </w:rPr>
              <w:t>NR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sz w:val="24"/>
                <w:szCs w:val="24"/>
              </w:rPr>
            </w:pPr>
            <w:r>
              <w:rPr>
                <w:rFonts w:ascii="Segoe UI" w:hAnsi="Segoe UI" w:cs="Segoe UI"/>
                <w:b/>
                <w:sz w:val="24"/>
                <w:szCs w:val="24"/>
              </w:rPr>
              <w:t>AUTHOR(S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b/>
                <w:sz w:val="24"/>
                <w:szCs w:val="24"/>
              </w:rPr>
            </w:pPr>
            <w:r>
              <w:rPr>
                <w:rFonts w:ascii="Segoe UI" w:hAnsi="Segoe UI" w:cs="Segoe UI"/>
                <w:b/>
                <w:sz w:val="24"/>
                <w:szCs w:val="24"/>
              </w:rPr>
              <w:t>YEAR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Abebe, D. S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16). "Municipal-level differences in depressive symptoms among adolescents in Norway: Results from the cross-national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Ungdata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study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4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1): 47-54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16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2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Af Sillen, U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05). "Self-rated health in relation to age and gender: Influence on mortality risk in the Malmo Preventive Project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3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3): 183-189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05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3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Agerholm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J., et al. (2013). "Socioeconomic differences in healthcare utilization, with and without adjustment for need: An example from Stockholm, Sweden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1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3): 318-325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3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4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Airaksinen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J., et al. (2016). "Moving on: How depressive symptoms, social support, and health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behaviors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predict residential mobility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4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4): 394-401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6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5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Al-Emrani, F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13). "The influences of childhood and adult socioeconomic position on body mass index: A longitudinal Swedish cohort study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1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5): 463-469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13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6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Andersen, I., et al. (2008). "Does job strain mediate the effect of socioeconomic group on smoking behaviour? The impact of different health policies in Denmark and Sweden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6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6): 598-606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8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7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Andersen, I., et al. (2011). "Increasing prevalence of depression from 2000 to 2006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9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8): 857-863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1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8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Andersen, M. B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20). "Social inequality in lifestyle, motivation to change lifestyle and received health advice in individuals with diabetes: A nationwide study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8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8): 847-854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20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9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Anttila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J., et al. (2019). "School-level changes in factors related to oral health inequalities after national recommendation on sweet selling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7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5): 576-582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9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0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Arat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A., et al. (2020). "Organisation of preventive child health services: Key to socio-economic equity in vaccine uptake?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8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5): 491-494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20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1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Avlund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K., et al. (2003). "Social position and health in old age: the relevance of different indicators of social position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1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2): 126-136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3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2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Bagher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A., et al. (2016). "Socio-economic status and major trauma in a Scandinavian urban city: A population-based case-control study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4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2): 217-223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6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3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Balaj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M., et al. (2017). "Non-communicable diseases and the social determinants of health in the Nordic countries: Findings from the European Social Survey (2014) special module on the social determinants of health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5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2): 90-102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7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4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Bast, L. S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2021). "Socio-economic differences in smoking among adolescents in a school-based smoking intervention: The X</w:t>
            </w:r>
            <w:proofErr w:type="gram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:IT</w:t>
            </w:r>
            <w:proofErr w:type="gram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II study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9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8): 961-969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21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lastRenderedPageBreak/>
              <w:t>15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Blank, N. and B.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Burstrom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(2002). "Limiting long-term illness and the experience of financial strain in Sweden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0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1): 41-46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2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6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Bloomfield, K., et al. (2019). "Area-level relative deprivation and alcohol use in Denmark: Is there a relationship?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7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4): 428-438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9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7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Bohlin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A., et al. (2013). "Perceived gender inequality in the couple relationship and musculoskeletal pain in middle-aged women and men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1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8): 825-831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3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8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Brannlund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A. and A.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Hammarstrom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(2014). "Higher education and psychological distress: A 27-year prospective cohort study in Sweden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2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2): 155-162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4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9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Bremberg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S. (2020). "Rural-urban mortality inequalities in four Nordic welfare states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8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8): 791-793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20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20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Bringedal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B. and P. A.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Tufte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(2012). "Social and diagnostic inequality in health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0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7): 656-662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2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21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Bronnum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-Hansen, H. (2000). "Socioeconomic differences in health expectancy in Denmark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28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3): 194-199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0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22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Bronnum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-Hansen, H. and M.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Baadsgaard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(2008). "Increase in social inequality in health expectancy in Denmark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6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1): 44-51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8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23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Bronnum-Hansen, H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17). "Persistent social inequality in life expectancy and disability-free life expectancy: Outlook for a differential pension age in Denmark?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5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4): 459-462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17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24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Bronnum-Hansen, H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20). "Occupational inequality in health expectancy in Denmark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8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3): 338-345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20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25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Bruusgaard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D., et al. (2010). "Education and disability pension: A stronger association than previously found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8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7): 686-690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0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26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Cantarero-Arevalo, L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16). "Ethnic differences in asthma treatment among Swedish adolescents: A multilevel analysis of individual heterogeneity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4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2): 184-194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16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27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Corell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M., et al. (2021). "Subjective health complaints in early adolescence reflect stress: A study among adolescents in Western Sweden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21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28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Cubbin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, C., et al. (2006). "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Neighborhood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deprivation and cardiovascular disease risk factors: Protective and harmful effects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4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3): 228-237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6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29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Dahl, E. and J. I.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Elstad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(2001). "Recent changes in social structure and health inequalities in Norway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: 7-17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1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30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Dalen, J. D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12). "Are there educational differences in the association between self-rated health and mortality in Norway? The HUNT Study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0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7): 641-647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12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31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Doku, D. T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20). "Social determinants of adolescent smoking over three generations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8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6): 646-656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20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32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Due, P., et al. (2019). "Increasing prevalence of emotional symptoms in higher socioeconomic strata: Trend study among Danish schoolchildren 1991-2014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7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7): 690-694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9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33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Dunlavy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A., et al. (2021). "Health outcomes in young adulthood among former child refugees in Denmark, Norway and Sweden: A cross-country comparative study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21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34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Eek, F. and A.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Axmon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(2015). "Gender inequality at home is associated with poorer health for women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3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2): 176-182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5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35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Eek, F. and P. O.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Ostergren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(2009). "Factors associated with BMI change over five years in a Swedish adult population. Results from the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Scania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Public Health Cohort Study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7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5): 532-544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9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36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Egan, K. K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21). "Association between alcohol, socioeconomic position and labour market participation: A prospective cohort study of transitions between work and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lastRenderedPageBreak/>
              <w:t xml:space="preserve">unemployment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9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2): 197-205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2021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lastRenderedPageBreak/>
              <w:t>37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Elstad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J. I. (2018). "Educational inequalities in hospital care for mortally ill patients in Norway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6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1): 74-82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8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38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Elwer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S., et al. (2015). "Life course models of economic stress and poor mental health in mid-adulthood: Results from the prospective Northern Swedish Cohort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3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8): 833-840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5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39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Erikson, R. and J.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Torssander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(2009). "Clerics die, doctors survive: A note on death risks among highly educated professionals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7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3): 227-231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9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40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Ernstsen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L., et al. (2010). "Educational inequalities in ischaemic heart disease mortality in 44,000 Norwegian women and men: The influence of psychosocial and behavioural factors. The HUNT Study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8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7): 678-685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0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41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Farrants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K. and C.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Bambra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(2018). "Neoliberalism and the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recommodification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of health inequalities: A case study of the Swedish welfare state 1980 to 2011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6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1): 18-26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8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42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Feveile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H., et al. (2011). "Industrial differences in female fertility treatment rates - A new approach to assess differences related to occupation?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9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2): 164-171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1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43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Fors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S., et al. (2011). "Live long and prosper? Childhood living conditions, marital status, social class in adulthood and mortality during mid-life: A cohort study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9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2): 179-186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1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44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Fors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S., et al. (2013). "Paying the price? The impact of smoking and obesity on health inequalities in later life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1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2): 134-141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3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45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Forssas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E., et al. (2010). "Socioeconomic differences in mortality among diabetic people in Finland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8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7): 691-698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0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46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Fritzell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J., et al. (2004). "The impact of income: assessing the relationship between income and health in Sweden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2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1): 6-16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4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47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Gisselmann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M. D. (2005). "Education, infant mortality, and low birth weight in Sweden 1973-1990: Emergence of the low birth weight paradox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3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1): 65-71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5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48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Gjesdal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S., et al. (2009). "Mortality among disability pensioners in Norway and Sweden 1990-96: Comparative prospective cohort study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7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2): 168-175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9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49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Graff-Iversen, S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19). "Educational inequalities in midlife risk factors for non-communicable diseases in two Norwegian counties 1974-2002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7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7): 705-712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19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50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Granstrom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F., et al. (2015). "Exploring trends in and determinants of educational inequalities in self-rated health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3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7): 677-686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5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51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Groth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M. V., et al. (2014). "Disparities in dietary habits and physical activity in Denmark and trends from 1995 to 2008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2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7): 611-620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4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52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Gudmundsdottir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G. and R.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Vilhjalmsson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(2010). "Group differences in outpatient help-seeking for psychological distress: Results from a national prospective study of Icelanders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8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2): 160-167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0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53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Gundgaard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J. (2006). "Income-related inequality in utilization of health services in Denmark: Evidence from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Funen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County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4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5): 462-471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6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54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Gunnarsdottir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H., et al. (2014). "Time pressure among parents in the Nordic countries: A population-based cross-sectional study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2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2): 137-145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4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55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Hagen, K., et al. (2005). "Low socioeconomic status is associated with chronic musculoskeletal complaints among 46,901 adults in Norway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3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4): 268-275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5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lastRenderedPageBreak/>
              <w:t>56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Hammarstrom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A. and S. P. Phillips (2012). "Gender inequity needs to be regarded as a social determinant of depressive symptoms: Results from the Northern Swedish cohort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0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8): 746-752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2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57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Hammarstrom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A., et al. (2011). "It's no surprise! Men are not hit more than women by the health consequences of unemployment in the Northern Swedish Cohort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9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2): 187-193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1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58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Hansson, L. M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10). "Perceived discrimination among men and women with normal weight and obesity. A population-based study from Sweden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8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6): 587-596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0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59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Haraldsdottir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S., et al. (2014). "Poorer self-rated health in residential areas with limited healthcare supply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2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3): 310-318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4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60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Haraldsdottir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S., et al. (2017). "Regional differences in mortality, hospital discharges and primary care contacts for cardiovascular disease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5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3): 260-268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7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61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Harkonmaki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K. et al. (2006) "Mental health functioning (SF-36) and intentions to retire early among ageing municipal employees: The Helsinki health study.”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.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4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2): 190-198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62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Hemstrom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O. (2005). "Does high income buffer the association between adverse working conditions and ill health?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3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2): 131-137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5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63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Henriksson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G., et al. (2006). "Income distribution and mortality: Implications from a comparison of individual-level analysis and multilevel analysis with Swedish data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4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3): 287-294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6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64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Hetemaa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T., et al. (2006). "Socioeconomic inequities in invasive cardiac procedures among patients with incident angina pectoris or myocardial infarction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4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2): 116-123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6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65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>Hewitt, S. and S. Graff-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Iversen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(2009). "Risk factors for cardiovascular diseases and diabetes in disability pensioners aged 40-42 years: A cross-sectional study in Norway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7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3): 280-286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9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66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Hjern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A. (2004). "Illicit drug abuse in second-generation immigrants: a register study in a national cohort of Swedish residents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2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1): 40-46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4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67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Holland, P., et al. (2009). "Socioeconomic inequalities in the employment impact of ischaemic heart disease: a longitudinal record linkage study in Sweden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7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5): 450-458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9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68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Holstein, B. E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20). "Trends in socioeconomic differences in daily smoking among 15-year-old Danes 1991-2014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8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6): 667-673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20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69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Hyde, M., et al. (2004). "Bridges, pathways and valleys: labour market position and risk of hospitalization in a Swedish sample aged 55-63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2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5): 368-373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4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70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Janzon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E., et al. (2005). "Who are the "quitters''? </w:t>
            </w:r>
            <w:proofErr w:type="gram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a</w:t>
            </w:r>
            <w:proofErr w:type="gram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cross-sectional study of circumstances associated with women giving up smoking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3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3): 175-182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5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71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Johansen, A., et al. (2006). "Health behaviour among adolescents in Denmark: Influence of school class and individual risk factors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4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1): 32-40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6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72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Junna, L. M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21). "Exploring the longevity advantage of doctorates in Finland and Sweden: The role of smoking- and alcohol-related causes of death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9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4): 419-422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21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73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Kaks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P. and M.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Malqvist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(2021). "Using an urban child health index to detect intra-urban disparities in Sweden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9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5): 563-570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21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74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Kark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M. and F. Rasmussen (2005). "Growing social inequalities in the occurrence of overweight and obesity among young men in Sweden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3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6): 472-477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5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lastRenderedPageBreak/>
              <w:t>75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Kelfve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S., et al. (2021). "Educational differences in long-term care use in Sweden during the last two years of life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21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76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Kjollesdal, M. K. R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16). "Educational differences in cardiovascular mortality: The role of shared family factors and cardiovascular risk factors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4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8): 744-750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16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77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Kluwer, B., et al. (2021). "Influenza risk groups in Norway by education and employment status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21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78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Kristensen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P., et al. (2021). "Work participation in young Norwegians: a 19-year </w:t>
            </w:r>
            <w:proofErr w:type="gram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follow</w:t>
            </w:r>
            <w:proofErr w:type="gram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up in a registry-based life-course cohort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9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2): 176-187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21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79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Kristensen, T. S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02). "Socioeconomic status and psychosocial work environment: results from a Danish national study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0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3): 41-48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02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80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Kristenson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M., et al. (2011). "Socioeconomic differences in outpatient healthcare utilisation are mainly seen for musculoskeletal problems in groups with poor self-rated health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9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8): 805-812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1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81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Krokstad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, S. and S. Westin (2002). "Health inequalities by socioeconomic status among men in the Nord-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Trondelag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Health Study, Norway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0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2): 113-124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2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82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Laftman, S. B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14). "Joint physical custody, turning to parents for emotional support, and subjective health: A study of adolescents in Stockholm, Sweden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2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5): 456-462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14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83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Lallukka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T., et al. (2015). "Economic difficulties and subsequent disability retirement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3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2): 169-175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5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84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Larsen, F. B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21). "Population differences in health-related quality of life between cancer survivors and controls: Does low educational attainment widen the gap?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9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8): 821-832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21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85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Lehto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E., et al. (2013). "The role of psychosocial factors in socioeconomic differences in physical activity: A population-based study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1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6): 553-559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3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86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Leinonen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T., et al. (2012). "Interrelationships between education, occupational social class, and income as determinants of disability retirement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0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2): 157-166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2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87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Lindeus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M., et al. (2020). "Educational inequalities in fracture-related mortality using multiple </w:t>
            </w:r>
            <w:proofErr w:type="gram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cause</w:t>
            </w:r>
            <w:proofErr w:type="gram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of death data in the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Skane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region, Sweden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8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1): 72-79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20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88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Lindholm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C., et al. (2001). "Does chronic illness cause adverse social and economic consequences among Swedes?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29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1): 63-70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1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89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Lindstrom, C., et al. (2017). "Socioeconomic status, social capital and self-reported unmet health care needs: A population-based study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5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3): 212-221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7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90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Lindstrom, C., et al. (2020). "Unmet health-care needs and mortality: A prospective cohort study from southern Sweden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8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3): 267-274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20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91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Lissau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I., et al. (2001). "Social differences in illness and health-related exclusion from the labour market in Denmark from 1987 to 1994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: 19-30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1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92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Liu, Y., et al. (2018). "Socioeconomic differences in the use of alcohol and drunkenness in adolescents: Trends in the Health Behaviour in School-aged Children study in Finland 1990-2014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6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1): 102-111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8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93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Loyland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B., et al. (2021). "Differences in income trajectories according to psychological distress and pain: A longitudinal study among Norwegian social assistance recipients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9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8): 865-874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21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lastRenderedPageBreak/>
              <w:t>94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Lundberg, O., et al. (2001). "Changing health inequalities in a changing society? Sweden in the mid-1980s and mid-1990s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: 31-39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1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95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Madsen, A. A. (2020). "Return to work after first incidence of long-term sickness absence: A 10-year prospective follow-up study identifying labour-market trajectories using sequence analysis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8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2): 134-143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20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96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Maki, N. E. and P. T.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Martikainen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(2007). "Socioeconomic differences in suicide mortality by sex in Finland in 1971-2000: A register-based study of trends, levels, and life expectancy differences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5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4): 387-395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7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97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Manderbacka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K., et al. (2001). "Structural changes and social inequalities in health in Finland, 1986-1994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: 41-54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1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98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Manderbacka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K., et al. (2009). "Change and persistence in healthcare inequities: Access to elective surgery in Finland in 1992-2003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7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2): 131-138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9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99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Manderbacka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K., et al. (2015). "National and regional trends in equity within specialised health care in Finland in 2002-2010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3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5): 514-517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5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00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Martensson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S., et al. (2012). "Does participation in preventive child health care at the general practitioner minimise social differences in the use of specialist care outside the hospital system?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0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4): 316-324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2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01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eastAsia="Times New Roman" w:hAnsi="Segoe UI" w:cs="Segoe UI"/>
                <w:sz w:val="18"/>
                <w:szCs w:val="18"/>
                <w:lang w:val="en-GB"/>
              </w:rPr>
              <w:t>Martikainen</w:t>
            </w:r>
            <w:proofErr w:type="spellEnd"/>
            <w:r>
              <w:rPr>
                <w:rFonts w:ascii="Segoe UI" w:eastAsia="Times New Roman" w:hAnsi="Segoe UI" w:cs="Segoe UI"/>
                <w:sz w:val="18"/>
                <w:szCs w:val="18"/>
                <w:lang w:val="en-GB"/>
              </w:rPr>
              <w:t xml:space="preserve">, P. et al. (2007) “Does survey non-response bias the association between occupational social class and health?”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Cs/>
                <w:sz w:val="18"/>
                <w:szCs w:val="18"/>
                <w:lang w:val="en-GB"/>
              </w:rPr>
              <w:t>35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2): 212-215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7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02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eastAsia="Times New Roman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Matthiessen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J., et al. (2014). "Trends in overweight and obesity in Danish children and adolescents: 2000-2008-exploring changes according to parental education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2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4): 385-392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4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03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Meijer, M., et al. (2013). "A socioeconomic deprivation index for small areas in Denmark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1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6): 560-569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3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04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Molarius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A. and M.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Hasselgren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(2021). "Socioeconomic status, lifestyle factors and asthma prevalence: results from a population-based study in Sweden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21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05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Moller, S. P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20). "Socio-economic disparity in risk of undergoing emergency laparotomy and postoperative mortality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8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3): 250-258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20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06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Mols, R. E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13). "Social factors and coping status in asymptomatic middle-aged Danes: Association to coronary artery calcification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1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7): 737-743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13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07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Mortensen, L. H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10). "Income-related and educational inequality in small-for-gestational age and preterm birth in Denmark and Finland 1987-2003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8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1): 40-45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10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08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Moussa, K. M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04). "Socioeconomic and demographic differences in exposure to environmental tobacco smoke at work: the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Scania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Public Health Survey 2000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2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3): 194-202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04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09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Nielsen, L., et al. (2015). "Socioeconomic differences in emotional symptoms among adolescents in the Nordic countries: Recommendations on how to present inequality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3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1): 83-90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5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10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Nielsen, S. S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12). "Is there equity in use of healthcare services among immigrants, their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descendents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and ethnic Danes?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0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3): 260-270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12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11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Nilsen, S. A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20). "Complex families and health complaints among adolescents: A population-based cross-sectional study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8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7): 733-742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20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12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Nilsen, S. M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2012). "Educational inequalities in disability pensioning - the impact of illness and occupational, psychosocial, and behavioural factors: The Nord-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Trondelag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lastRenderedPageBreak/>
              <w:t xml:space="preserve">Health Study (HUNT)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0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2): 133-141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2012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lastRenderedPageBreak/>
              <w:t>113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Nilsson, P. M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05). "Social mobility, marital status, and mortality risk in an adult life course perspective: The Malmo preventive project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3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6): 412-423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05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14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Norredam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M., et al. (2004). "Emergency room utilization in Copenhagen: a comparison of immigrant groups and Danish-born residents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2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1): 53-59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4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15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Nummela, O. P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07). "Self-rated health and indicators of SES among the ageing in three types of communities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5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1): 39-47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07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16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Nyqvist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F., et al. (2013). "A comparison of older workers' and retired older people's social capital and sense of mastery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1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8): 792-798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3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17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Oftedal, A. M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16). "Socio-economic risk factors for preterm birth in Norway 1999-2009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4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6): 587-592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16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18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Ostergren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O. (2015). "Growing gaps: The importance of income and family for educational inequalities in mortality among Swedish men and women 1990-2009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3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6): 563-570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5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19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Padyab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M., et al. (2013). "Life course socioeconomic position and mortality: A population register-based study from Sweden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1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8): 785-791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3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20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Pape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K., et al. (2013). "Medical benefits in young Norwegians and their parents, and the contribution of family health and socioeconomic status. The HUNT Study, Norway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1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5): 455-462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3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21</w:t>
            </w:r>
          </w:p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Pedersen, P. V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09). "Readiness to change level of physical activity in leisure time among physically inactive Danish adults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7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8): 785-792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09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22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Pennanen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M., et al. (2011). "Academic achievement and smoking: Is self-efficacy an important factor in understanding social inequalities in Finnish adolescents?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9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7): 714-722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1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23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Pensola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T. H. and P.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Martikainen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(2003). "Effect of living conditions in the parental home and youth paths on the social class differences in mortality among women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1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6): 428-438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3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24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Perhoniemi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R., et al. (2020). "Determinants of disability pension applications and awarded disability pensions in Finland, 2009 and 2014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8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2): 172-180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20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25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Petersen, C. B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10). "Time trends in physical activity in leisure time in the Danish population from 1987 to 2005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8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2): 121-128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10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26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Pietilainen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O., et al. (2018). "Occupational class inequalities in disability retirement after hospitalisation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6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3): 331-339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8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27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Piha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K., et al. (2007). "Trends in socioeconomic differences in sickness absence among Finnish municipal employees 1990-99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5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4): 348-355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7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28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Polvinen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A., et al. (2015). "Socioeconomic inequalities in cause-specific mortality after disability retirement due to different diseases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3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2): 159-168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5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29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Poulsen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K. and L. L. Andersen (2016). "Linking data on work, health and lifestyle to explain socio-occupational inequality in Danish register-based incidence of diabetes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4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4): 361-368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6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30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Poulsen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K., et al. (2014). "Diabetes and work: 12-year national follow-up study of the association of diabetes incidence with socioeconomic group, age, gender and country of origin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2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8): 728-733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4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31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eastAsia="Times New Roman" w:hAnsi="Segoe UI" w:cs="Segoe UI"/>
                <w:sz w:val="18"/>
                <w:szCs w:val="18"/>
                <w:lang w:val="en-GB"/>
              </w:rPr>
              <w:t>Povlsen</w:t>
            </w:r>
            <w:proofErr w:type="spellEnd"/>
            <w:r>
              <w:rPr>
                <w:rFonts w:ascii="Segoe UI" w:eastAsia="Times New Roman" w:hAnsi="Segoe UI" w:cs="Segoe UI"/>
                <w:sz w:val="18"/>
                <w:szCs w:val="18"/>
                <w:lang w:val="en-GB"/>
              </w:rPr>
              <w:t xml:space="preserve">, L. (2012) “Immigrant women’s clubs in a health-¨promotion perspective.”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40(4): 355-359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2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lastRenderedPageBreak/>
              <w:t>132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Povlsen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L., et al. (2018). "Economic poverty among children and adolescents in the Nordic countries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6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: 30-37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8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33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Ramadani, R. V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19). "The moderating effect of income on the relationship between body mass index and health-related quality of life in Northern Sweden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7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7): 765-773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19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34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Rasmussen, M., et al. (2009). "Social inequality in adolescent daily smoking: Has it changed over time?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7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3): 287-294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9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35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Rautio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N., et al. (2011). "Socioeconomic position and effectiveness of lifestyle intervention in prevention of type 2 diabetes: One-year follow-up of the FIN-D2D project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9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6): 561-570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1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36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Rayce, S. L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08). "Economic consequences of incident disease: The effect on loss of annual income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6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3): 258-264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08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37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Roos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E., et al. (2005). "The association of employment status and family status with health among women and men in four Nordic countries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3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4): 250-260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5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38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Rostad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B., et al. (2009). "Social inequalities in mortality in older women cannot be explained by biological and health behavioural factors - results from a Norwegian health survey (the HUNT Study)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7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4): 401-408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9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39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Ruokolainen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O., et al. (2021). "Association between educational level and smoking cessation in an 11-year follow-up study of a national health survey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9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8): 951-960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21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40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Saeter, S.M.M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18) </w:t>
            </w:r>
            <w:proofErr w:type="gram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" Health</w:t>
            </w:r>
            <w:proofErr w:type="gram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complaints in late adolescence; Frequency, factor structure and the association with socio-economic status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. </w:t>
            </w:r>
            <w:r>
              <w:rPr>
                <w:rFonts w:ascii="Segoe UI" w:hAnsi="Segoe UI" w:cs="Segoe UI"/>
                <w:bCs/>
                <w:sz w:val="18"/>
                <w:szCs w:val="18"/>
                <w:lang w:val="en-GB"/>
              </w:rPr>
              <w:t>46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1): 141-149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8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41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Samdal, G. B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19). "The Norwegian Healthy Life Centre Study: A pragmatic RCT of physical activity in primary care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7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1): 18-27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19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42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San Sebastian, M., et al. (2020). "Rural-urban differences in suicide attempts and mortality among young people in northern Sweden, 1998-2017: A register-based study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8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8): 794-800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20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43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Sigurdardottir, A. K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13). "Socioeconomic status and differences in medication use among older people according to ATC categories and urban-rural residency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1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3): 311-317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13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44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Siven, S. S. E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15). "Social, lifestyle and demographic inequalities in hypertension care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3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3): 246-253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15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45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Sondergaard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G., et al. (2018). "Educational inequality in cardiovascular diseases: a sibling approach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6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1): 83-91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8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46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Sortso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C., et al. (2018). "Social inequality in diabetes patients' morbidity patterns from diagnosis to death - A Danish register-based investigation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6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1): 92-101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8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47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Spein, A. R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04). "Predictors of smoking behaviour among indigenous Sami adolescents and non-indigenous peers in North Norway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2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2): 118-129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04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48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Stenmark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H., et al. (2016). "Mental problems and their socio-demographic determinants in young schoolchildren in Sweden, a country with high gender and income equality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4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1): 18-26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6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49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Stickley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A. and P. Carlson (2010). "Factors associated with non-lethal violent victimization in Sweden in 2004-2007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8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4): 404-410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0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50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Storeng, S. H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18). "Decennial trends and inequalities in healthy life expectancy: The HUNT Study, Norway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6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1): 124-131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18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51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Storeng, S. H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21). "Trends in Disability-Free Life Expectancy (DFLE) from 1995 to 2017 in the older Norwegian population by sex and education: The HUNT Study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21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lastRenderedPageBreak/>
              <w:t>152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Sundberg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L., et al. (2021). "Increasing inequalities in disability-free life expectancy among older adults in Sweden 2002-2014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21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53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Szilcz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M., et al. (2018). "Time trends in absolute and relative socioeconomic inequalities in leisure time physical inactivity in northern Sweden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6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1): 112-123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8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54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Szilcz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M., et al. (2020). "Income inequalities in leisure time physical inactivity in northern Sweden: A decomposition analysis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8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4): 442-451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20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55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Tiikkaja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S. and O.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Hemstrem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(2008). "Does intergenerational social mobility among men affect cardiovascular mortality? A population-based register study from Sweden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6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6): 619-628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8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56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Toivanen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S. (2011). "Income differences in stroke mortality: A 12-year follow-up study of the Swedish working population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9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8): 797-804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1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57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Torsheim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T., et al. (2018). "Social inequalities in self-rated health: A comparative cross-national study among 32,560 Nordic adolescents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6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1): 150-156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8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58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Upmark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M., et al. (2001). "Conditions during childhood and adolescence as explanations of social class differences in disability pension among young men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29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2): 96-103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1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59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Vikum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, E., et al. (2012). "Socioeconomic inequalities in dental services utilisation in a Norwegian county: The third Nord-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Trondelag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Health Survey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0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7): 648-655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2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60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Vilhjalmsson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R. (2021). "Family income and insufficient medical care: A prospective study of alternative explanations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9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8): 875-883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21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61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Volanen, S. M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06). "Sense of coherence and its determinants: A comparative study of the Finnish-speaking majority and the Swedish-speaking minority in Finland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4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5): 515-525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06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62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Voutilainen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A., et al. (2015). "Associations across spatial patterns of disease incidences, socio-demographics, and land use in Finland 1991-2010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3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4): 356-363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5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63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Waenerlund, A. K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11). "Is temporary employment related to health status? Analysis of the Northern Swedish Cohort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9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5): 533-539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11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64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Waenerlund, A. K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19). "Trends in educational and income inequalities in cardiovascular morbidity in middle age in Northern Sweden 1993-2010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7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7): 713-721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19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65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Wagenius, C. M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19). "Access for all? Assessing vertical and horizontal inequities in healthcare utilization among young people in northern Sweden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7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1): 1-8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19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66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Wastesson, J. W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14). "Inequalities in health care use among older adults in Sweden 1992-2011: A repeated cross-sectional study of Swedes aged 77 years and older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2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8): 795-803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14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67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Wemrell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, M., et al. (2021). "Socio-economic disparities in the dispensation of antibiotics in Sweden 2016-2017: An intersectional analysis of individual heterogeneity and discriminatory accuracy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21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68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Westin, M. and R.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Westerling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(2006). "Health and healthcare utilization among single mothers and single fathers in Sweden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4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2): 182-189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6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69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Westin, M. and R.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  <w:lang w:val="en-GB"/>
              </w:rPr>
              <w:t>Westerling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(2007). "Social capital and inequality in health between single and couple parents in Sweden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35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6): 609-617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07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t>170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Winding, T. N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13). "Personal predictors of educational attainment after compulsory school: Influence of measures of vulnerability, health, and school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lastRenderedPageBreak/>
              <w:t xml:space="preserve">performance." </w:t>
            </w:r>
            <w:r>
              <w:rPr>
                <w:rFonts w:ascii="Segoe UI" w:hAnsi="Segoe UI" w:cs="Segoe UI"/>
                <w:sz w:val="18"/>
                <w:szCs w:val="18"/>
                <w:u w:val="single"/>
                <w:lang w:val="en-GB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  <w:lang w:val="en-GB"/>
              </w:rPr>
              <w:t>41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>(1): 92-101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2013</w:t>
            </w:r>
          </w:p>
        </w:tc>
      </w:tr>
      <w:tr w:rsidR="003841AC" w:rsidTr="003841AC"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ascii="Segoe UI" w:hAnsi="Segoe UI" w:cs="Segoe UI"/>
                <w:sz w:val="28"/>
                <w:szCs w:val="28"/>
                <w:lang w:val="en-GB"/>
              </w:rPr>
            </w:pPr>
            <w:r>
              <w:rPr>
                <w:rFonts w:ascii="Segoe UI" w:hAnsi="Segoe UI" w:cs="Segoe UI"/>
                <w:sz w:val="28"/>
                <w:szCs w:val="28"/>
                <w:lang w:val="en-GB"/>
              </w:rPr>
              <w:lastRenderedPageBreak/>
              <w:t>171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Yngwe, M. A., et al. </w:t>
            </w:r>
            <w:r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(2006). "On the importance of internalized consumption norms for ill health." </w:t>
            </w:r>
            <w:r>
              <w:rPr>
                <w:rFonts w:ascii="Segoe UI" w:hAnsi="Segoe UI" w:cs="Segoe UI"/>
                <w:sz w:val="18"/>
                <w:szCs w:val="18"/>
                <w:u w:val="single"/>
              </w:rPr>
              <w:t>Scandinavian Journal of Public Health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</w:rPr>
              <w:t>34</w:t>
            </w:r>
            <w:r>
              <w:rPr>
                <w:rFonts w:ascii="Segoe UI" w:hAnsi="Segoe UI" w:cs="Segoe UI"/>
                <w:sz w:val="18"/>
                <w:szCs w:val="18"/>
              </w:rPr>
              <w:t>(1): 76-82.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41AC" w:rsidRDefault="003841AC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06</w:t>
            </w:r>
          </w:p>
        </w:tc>
      </w:tr>
    </w:tbl>
    <w:p w:rsidR="003841AC" w:rsidRDefault="003841AC" w:rsidP="003841AC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nb-NO" w:eastAsia="nb-NO"/>
        </w:rPr>
      </w:pPr>
      <w:r>
        <w:rPr>
          <w:rFonts w:ascii="Segoe UI" w:hAnsi="Segoe UI" w:cs="Segoe UI"/>
          <w:sz w:val="18"/>
          <w:szCs w:val="18"/>
        </w:rPr>
        <w:tab/>
      </w:r>
    </w:p>
    <w:p w:rsidR="003841AC" w:rsidRDefault="003841AC" w:rsidP="003841AC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D01D2" w:rsidRDefault="000D01D2"/>
    <w:sectPr w:rsidR="000D01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1AC"/>
    <w:rsid w:val="000D01D2"/>
    <w:rsid w:val="003841AC"/>
    <w:rsid w:val="005D16EC"/>
    <w:rsid w:val="0071107A"/>
    <w:rsid w:val="007A34EC"/>
    <w:rsid w:val="007C784B"/>
    <w:rsid w:val="0085584E"/>
    <w:rsid w:val="00A01103"/>
    <w:rsid w:val="00AA0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1AC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1AC"/>
    <w:pPr>
      <w:keepNext/>
      <w:keepLines/>
      <w:spacing w:before="40" w:after="0" w:line="256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3841A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1AC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nb-NO" w:eastAsia="nb-NO"/>
    </w:rPr>
  </w:style>
  <w:style w:type="character" w:styleId="Hyperlink">
    <w:name w:val="Hyperlink"/>
    <w:basedOn w:val="DefaultParagraphFont"/>
    <w:uiPriority w:val="99"/>
    <w:semiHidden/>
    <w:unhideWhenUsed/>
    <w:rsid w:val="003841A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841A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841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Header">
    <w:name w:val="header"/>
    <w:basedOn w:val="Normal"/>
    <w:link w:val="HeaderChar"/>
    <w:uiPriority w:val="99"/>
    <w:semiHidden/>
    <w:unhideWhenUsed/>
    <w:rsid w:val="003841AC"/>
    <w:pPr>
      <w:tabs>
        <w:tab w:val="center" w:pos="4536"/>
        <w:tab w:val="right" w:pos="9072"/>
      </w:tabs>
      <w:spacing w:after="0" w:line="240" w:lineRule="auto"/>
    </w:pPr>
    <w:rPr>
      <w:lang w:val="nb-NO" w:eastAsia="nb-NO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841AC"/>
    <w:rPr>
      <w:lang w:val="nb-NO" w:eastAsia="nb-NO"/>
    </w:rPr>
  </w:style>
  <w:style w:type="paragraph" w:styleId="Footer">
    <w:name w:val="footer"/>
    <w:basedOn w:val="Normal"/>
    <w:link w:val="FooterChar"/>
    <w:uiPriority w:val="99"/>
    <w:semiHidden/>
    <w:unhideWhenUsed/>
    <w:rsid w:val="003841AC"/>
    <w:pPr>
      <w:tabs>
        <w:tab w:val="center" w:pos="4536"/>
        <w:tab w:val="right" w:pos="9072"/>
      </w:tabs>
      <w:spacing w:after="0" w:line="240" w:lineRule="auto"/>
    </w:pPr>
    <w:rPr>
      <w:lang w:val="nb-NO" w:eastAsia="nb-NO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841AC"/>
    <w:rPr>
      <w:lang w:val="nb-NO"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1AC"/>
    <w:pPr>
      <w:spacing w:after="0" w:line="240" w:lineRule="auto"/>
    </w:pPr>
    <w:rPr>
      <w:rFonts w:ascii="Segoe UI" w:hAnsi="Segoe UI" w:cs="Segoe UI"/>
      <w:sz w:val="18"/>
      <w:szCs w:val="18"/>
      <w:lang w:val="nb-NO" w:eastAsia="nb-N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1AC"/>
    <w:rPr>
      <w:rFonts w:ascii="Segoe UI" w:hAnsi="Segoe UI" w:cs="Segoe UI"/>
      <w:sz w:val="18"/>
      <w:szCs w:val="18"/>
      <w:lang w:val="nb-NO" w:eastAsia="nb-NO"/>
    </w:rPr>
  </w:style>
  <w:style w:type="paragraph" w:styleId="ListParagraph">
    <w:name w:val="List Paragraph"/>
    <w:basedOn w:val="Normal"/>
    <w:uiPriority w:val="34"/>
    <w:qFormat/>
    <w:rsid w:val="003841AC"/>
    <w:pPr>
      <w:spacing w:after="0" w:line="240" w:lineRule="auto"/>
      <w:ind w:left="720"/>
      <w:contextualSpacing/>
    </w:pPr>
    <w:rPr>
      <w:sz w:val="24"/>
      <w:szCs w:val="24"/>
    </w:rPr>
  </w:style>
  <w:style w:type="character" w:customStyle="1" w:styleId="EndNoteBibliographyTitleTegn">
    <w:name w:val="EndNote Bibliography Title Tegn"/>
    <w:basedOn w:val="DefaultParagraphFont"/>
    <w:link w:val="EndNoteBibliographyTitle"/>
    <w:semiHidden/>
    <w:locked/>
    <w:rsid w:val="003841AC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Tegn"/>
    <w:semiHidden/>
    <w:rsid w:val="003841AC"/>
    <w:pPr>
      <w:spacing w:after="0" w:line="256" w:lineRule="auto"/>
      <w:jc w:val="center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DefaultParagraphFont"/>
    <w:link w:val="EndNoteBibliography"/>
    <w:semiHidden/>
    <w:locked/>
    <w:rsid w:val="003841A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Tegn"/>
    <w:semiHidden/>
    <w:rsid w:val="003841AC"/>
    <w:pPr>
      <w:spacing w:after="160" w:line="240" w:lineRule="auto"/>
    </w:pPr>
    <w:rPr>
      <w:rFonts w:ascii="Calibri" w:hAnsi="Calibri" w:cs="Calibri"/>
      <w:noProof/>
    </w:rPr>
  </w:style>
  <w:style w:type="character" w:customStyle="1" w:styleId="Ulstomtale1">
    <w:name w:val="Uløst omtale1"/>
    <w:basedOn w:val="DefaultParagraphFont"/>
    <w:uiPriority w:val="99"/>
    <w:semiHidden/>
    <w:rsid w:val="003841AC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rsid w:val="003841A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841AC"/>
    <w:pPr>
      <w:spacing w:after="0" w:line="240" w:lineRule="auto"/>
    </w:pPr>
    <w:rPr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1AC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1AC"/>
    <w:pPr>
      <w:keepNext/>
      <w:keepLines/>
      <w:spacing w:before="40" w:after="0" w:line="256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3841A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1AC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nb-NO" w:eastAsia="nb-NO"/>
    </w:rPr>
  </w:style>
  <w:style w:type="character" w:styleId="Hyperlink">
    <w:name w:val="Hyperlink"/>
    <w:basedOn w:val="DefaultParagraphFont"/>
    <w:uiPriority w:val="99"/>
    <w:semiHidden/>
    <w:unhideWhenUsed/>
    <w:rsid w:val="003841A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841A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841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Header">
    <w:name w:val="header"/>
    <w:basedOn w:val="Normal"/>
    <w:link w:val="HeaderChar"/>
    <w:uiPriority w:val="99"/>
    <w:semiHidden/>
    <w:unhideWhenUsed/>
    <w:rsid w:val="003841AC"/>
    <w:pPr>
      <w:tabs>
        <w:tab w:val="center" w:pos="4536"/>
        <w:tab w:val="right" w:pos="9072"/>
      </w:tabs>
      <w:spacing w:after="0" w:line="240" w:lineRule="auto"/>
    </w:pPr>
    <w:rPr>
      <w:lang w:val="nb-NO" w:eastAsia="nb-NO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841AC"/>
    <w:rPr>
      <w:lang w:val="nb-NO" w:eastAsia="nb-NO"/>
    </w:rPr>
  </w:style>
  <w:style w:type="paragraph" w:styleId="Footer">
    <w:name w:val="footer"/>
    <w:basedOn w:val="Normal"/>
    <w:link w:val="FooterChar"/>
    <w:uiPriority w:val="99"/>
    <w:semiHidden/>
    <w:unhideWhenUsed/>
    <w:rsid w:val="003841AC"/>
    <w:pPr>
      <w:tabs>
        <w:tab w:val="center" w:pos="4536"/>
        <w:tab w:val="right" w:pos="9072"/>
      </w:tabs>
      <w:spacing w:after="0" w:line="240" w:lineRule="auto"/>
    </w:pPr>
    <w:rPr>
      <w:lang w:val="nb-NO" w:eastAsia="nb-NO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841AC"/>
    <w:rPr>
      <w:lang w:val="nb-NO"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1AC"/>
    <w:pPr>
      <w:spacing w:after="0" w:line="240" w:lineRule="auto"/>
    </w:pPr>
    <w:rPr>
      <w:rFonts w:ascii="Segoe UI" w:hAnsi="Segoe UI" w:cs="Segoe UI"/>
      <w:sz w:val="18"/>
      <w:szCs w:val="18"/>
      <w:lang w:val="nb-NO" w:eastAsia="nb-N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1AC"/>
    <w:rPr>
      <w:rFonts w:ascii="Segoe UI" w:hAnsi="Segoe UI" w:cs="Segoe UI"/>
      <w:sz w:val="18"/>
      <w:szCs w:val="18"/>
      <w:lang w:val="nb-NO" w:eastAsia="nb-NO"/>
    </w:rPr>
  </w:style>
  <w:style w:type="paragraph" w:styleId="ListParagraph">
    <w:name w:val="List Paragraph"/>
    <w:basedOn w:val="Normal"/>
    <w:uiPriority w:val="34"/>
    <w:qFormat/>
    <w:rsid w:val="003841AC"/>
    <w:pPr>
      <w:spacing w:after="0" w:line="240" w:lineRule="auto"/>
      <w:ind w:left="720"/>
      <w:contextualSpacing/>
    </w:pPr>
    <w:rPr>
      <w:sz w:val="24"/>
      <w:szCs w:val="24"/>
    </w:rPr>
  </w:style>
  <w:style w:type="character" w:customStyle="1" w:styleId="EndNoteBibliographyTitleTegn">
    <w:name w:val="EndNote Bibliography Title Tegn"/>
    <w:basedOn w:val="DefaultParagraphFont"/>
    <w:link w:val="EndNoteBibliographyTitle"/>
    <w:semiHidden/>
    <w:locked/>
    <w:rsid w:val="003841AC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Tegn"/>
    <w:semiHidden/>
    <w:rsid w:val="003841AC"/>
    <w:pPr>
      <w:spacing w:after="0" w:line="256" w:lineRule="auto"/>
      <w:jc w:val="center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DefaultParagraphFont"/>
    <w:link w:val="EndNoteBibliography"/>
    <w:semiHidden/>
    <w:locked/>
    <w:rsid w:val="003841A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Tegn"/>
    <w:semiHidden/>
    <w:rsid w:val="003841AC"/>
    <w:pPr>
      <w:spacing w:after="160" w:line="240" w:lineRule="auto"/>
    </w:pPr>
    <w:rPr>
      <w:rFonts w:ascii="Calibri" w:hAnsi="Calibri" w:cs="Calibri"/>
      <w:noProof/>
    </w:rPr>
  </w:style>
  <w:style w:type="character" w:customStyle="1" w:styleId="Ulstomtale1">
    <w:name w:val="Uløst omtale1"/>
    <w:basedOn w:val="DefaultParagraphFont"/>
    <w:uiPriority w:val="99"/>
    <w:semiHidden/>
    <w:rsid w:val="003841AC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rsid w:val="003841A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841AC"/>
    <w:pPr>
      <w:spacing w:after="0" w:line="240" w:lineRule="auto"/>
    </w:pPr>
    <w:rPr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825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5228</Words>
  <Characters>29805</Characters>
  <Application>Microsoft Office Word</Application>
  <DocSecurity>0</DocSecurity>
  <Lines>248</Lines>
  <Paragraphs>69</Paragraphs>
  <ScaleCrop>false</ScaleCrop>
  <Company/>
  <LinksUpToDate>false</LinksUpToDate>
  <CharactersWithSpaces>34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d</dc:creator>
  <cp:lastModifiedBy>bd</cp:lastModifiedBy>
  <cp:revision>1</cp:revision>
  <dcterms:created xsi:type="dcterms:W3CDTF">2022-05-03T03:04:00Z</dcterms:created>
  <dcterms:modified xsi:type="dcterms:W3CDTF">2022-05-03T03:04:00Z</dcterms:modified>
</cp:coreProperties>
</file>